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636F1" w14:textId="77777777" w:rsidR="00F33955" w:rsidRDefault="00F33955" w:rsidP="00353814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Investigating w</w:t>
      </w:r>
      <w:r w:rsidRPr="003B2BA1">
        <w:rPr>
          <w:rFonts w:ascii="Times New Roman" w:hAnsi="Times New Roman" w:cs="Times New Roman"/>
          <w:b/>
          <w:sz w:val="28"/>
          <w:szCs w:val="28"/>
        </w:rPr>
        <w:t>ave solutions</w:t>
      </w:r>
      <w:r>
        <w:rPr>
          <w:rFonts w:ascii="Times New Roman" w:hAnsi="Times New Roman" w:cs="Times New Roman"/>
          <w:b/>
          <w:sz w:val="28"/>
          <w:szCs w:val="28"/>
        </w:rPr>
        <w:t xml:space="preserve"> and impact of nonlinearity</w:t>
      </w:r>
      <w:r w:rsidRPr="003B2BA1">
        <w:rPr>
          <w:rFonts w:ascii="Times New Roman" w:hAnsi="Times New Roman" w:cs="Times New Roman"/>
          <w:b/>
          <w:sz w:val="28"/>
          <w:szCs w:val="28"/>
        </w:rPr>
        <w:t xml:space="preserve">: </w:t>
      </w:r>
      <w:r>
        <w:rPr>
          <w:rFonts w:ascii="Times New Roman" w:hAnsi="Times New Roman" w:cs="Times New Roman"/>
          <w:b/>
          <w:sz w:val="28"/>
          <w:szCs w:val="28"/>
        </w:rPr>
        <w:t>C</w:t>
      </w:r>
      <w:r w:rsidRPr="003B2BA1">
        <w:rPr>
          <w:rFonts w:ascii="Times New Roman" w:hAnsi="Times New Roman" w:cs="Times New Roman"/>
          <w:b/>
          <w:sz w:val="28"/>
          <w:szCs w:val="28"/>
        </w:rPr>
        <w:t xml:space="preserve">omprehensive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3B2BA1">
        <w:rPr>
          <w:rFonts w:ascii="Times New Roman" w:hAnsi="Times New Roman" w:cs="Times New Roman"/>
          <w:b/>
          <w:sz w:val="28"/>
          <w:szCs w:val="28"/>
        </w:rPr>
        <w:t xml:space="preserve">tudy of the KP-BBM </w:t>
      </w:r>
      <w:r>
        <w:rPr>
          <w:rFonts w:ascii="Times New Roman" w:hAnsi="Times New Roman" w:cs="Times New Roman"/>
          <w:b/>
          <w:sz w:val="28"/>
          <w:szCs w:val="28"/>
        </w:rPr>
        <w:t>m</w:t>
      </w:r>
      <w:r w:rsidRPr="003B2BA1">
        <w:rPr>
          <w:rFonts w:ascii="Times New Roman" w:hAnsi="Times New Roman" w:cs="Times New Roman"/>
          <w:b/>
          <w:sz w:val="28"/>
          <w:szCs w:val="28"/>
        </w:rPr>
        <w:t>odel with bifurcation analysis</w:t>
      </w:r>
    </w:p>
    <w:p w14:paraId="7006A499" w14:textId="77777777" w:rsidR="00F33955" w:rsidRPr="002F50C5" w:rsidRDefault="00F33955" w:rsidP="00353814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49E574E5" w14:textId="77777777" w:rsidR="00F33955" w:rsidRPr="004D0BB7" w:rsidRDefault="00F33955" w:rsidP="00353814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 xml:space="preserve">S M </w:t>
      </w:r>
      <w:proofErr w:type="spellStart"/>
      <w:r>
        <w:rPr>
          <w:rFonts w:ascii="Times New Roman" w:hAnsi="Times New Roman"/>
          <w:sz w:val="24"/>
          <w:szCs w:val="24"/>
        </w:rPr>
        <w:t>Rayhanul</w:t>
      </w:r>
      <w:proofErr w:type="spellEnd"/>
      <w:r>
        <w:rPr>
          <w:rFonts w:ascii="Times New Roman" w:hAnsi="Times New Roman"/>
          <w:sz w:val="24"/>
          <w:szCs w:val="24"/>
        </w:rPr>
        <w:t xml:space="preserve"> Islam</w:t>
      </w:r>
      <w:r w:rsidRPr="006E7A71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72DAB">
        <w:rPr>
          <w:rFonts w:ascii="Times New Roman" w:hAnsi="Times New Roman"/>
          <w:sz w:val="24"/>
          <w:szCs w:val="24"/>
        </w:rPr>
        <w:t>Kamruzzaman</w:t>
      </w:r>
      <w:proofErr w:type="spellEnd"/>
      <w:r w:rsidRPr="00E72DAB">
        <w:rPr>
          <w:rFonts w:ascii="Times New Roman" w:hAnsi="Times New Roman"/>
          <w:sz w:val="24"/>
          <w:szCs w:val="24"/>
        </w:rPr>
        <w:t xml:space="preserve"> Kha</w:t>
      </w:r>
      <w:r>
        <w:rPr>
          <w:rFonts w:ascii="Times New Roman" w:hAnsi="Times New Roman"/>
          <w:sz w:val="24"/>
          <w:szCs w:val="24"/>
        </w:rPr>
        <w:t>n</w:t>
      </w:r>
      <w:r w:rsidRPr="006E7A71">
        <w:rPr>
          <w:rFonts w:ascii="Times New Roman" w:hAnsi="Times New Roman"/>
          <w:sz w:val="24"/>
          <w:szCs w:val="24"/>
          <w:vertAlign w:val="superscript"/>
        </w:rPr>
        <w:t>1,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6E7A71">
        <w:rPr>
          <w:rFonts w:ascii="Times New Roman" w:hAnsi="Times New Roman"/>
          <w:sz w:val="24"/>
          <w:szCs w:val="24"/>
          <w:vertAlign w:val="superscript"/>
        </w:rPr>
        <w:t>2</w:t>
      </w:r>
    </w:p>
    <w:p w14:paraId="02C26404" w14:textId="77777777" w:rsidR="00F33955" w:rsidRDefault="00F33955" w:rsidP="00353814">
      <w:pPr>
        <w:spacing w:after="0" w:line="240" w:lineRule="auto"/>
        <w:rPr>
          <w:rFonts w:ascii="Times New Roman" w:hAnsi="Times New Roman"/>
          <w:vertAlign w:val="superscript"/>
        </w:rPr>
      </w:pPr>
    </w:p>
    <w:p w14:paraId="7683935D" w14:textId="77777777" w:rsidR="00F33955" w:rsidRPr="00E72DAB" w:rsidRDefault="00F33955" w:rsidP="00353814">
      <w:pPr>
        <w:spacing w:after="0" w:line="240" w:lineRule="auto"/>
        <w:rPr>
          <w:rFonts w:ascii="Times New Roman" w:hAnsi="Times New Roman"/>
        </w:rPr>
      </w:pPr>
      <w:r w:rsidRPr="006E7A71">
        <w:rPr>
          <w:rFonts w:ascii="Times New Roman" w:hAnsi="Times New Roman"/>
          <w:vertAlign w:val="superscript"/>
        </w:rPr>
        <w:t>1</w:t>
      </w:r>
      <w:r w:rsidRPr="00E72DAB">
        <w:rPr>
          <w:rFonts w:ascii="Times New Roman" w:hAnsi="Times New Roman"/>
        </w:rPr>
        <w:t>Department of Mathematics, Pabna University of Science and Technology, Pabna-6600, Bangladesh.</w:t>
      </w:r>
    </w:p>
    <w:p w14:paraId="30B9538B" w14:textId="77777777" w:rsidR="00F33955" w:rsidRPr="00E72DAB" w:rsidRDefault="00F33955" w:rsidP="00353814">
      <w:pPr>
        <w:pStyle w:val="NormalWeb"/>
        <w:spacing w:before="0" w:beforeAutospacing="0" w:after="0" w:afterAutospacing="0" w:line="360" w:lineRule="auto"/>
        <w:rPr>
          <w:sz w:val="22"/>
          <w:szCs w:val="22"/>
        </w:rPr>
      </w:pPr>
      <w:r w:rsidRPr="006E7A71">
        <w:rPr>
          <w:rFonts w:eastAsia="Calibri"/>
          <w:sz w:val="22"/>
          <w:szCs w:val="22"/>
          <w:vertAlign w:val="superscript"/>
        </w:rPr>
        <w:t>2</w:t>
      </w:r>
      <w:r w:rsidRPr="00E72DAB">
        <w:rPr>
          <w:rFonts w:eastAsia="Calibri"/>
          <w:sz w:val="22"/>
          <w:szCs w:val="22"/>
        </w:rPr>
        <w:t>School of Science and Technology, University of New England, Armidale, NSW 2351, Australia.</w:t>
      </w:r>
    </w:p>
    <w:p w14:paraId="50C6D689" w14:textId="77777777" w:rsidR="00F33955" w:rsidRDefault="00F33955" w:rsidP="00F33955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772113D7" w14:textId="77777777" w:rsidR="00F33955" w:rsidRPr="00353814" w:rsidRDefault="00F33955" w:rsidP="00F33955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3814">
        <w:rPr>
          <w:rFonts w:ascii="Times New Roman" w:hAnsi="Times New Roman" w:cs="Times New Roman"/>
          <w:b/>
          <w:bCs/>
          <w:sz w:val="24"/>
          <w:szCs w:val="24"/>
        </w:rPr>
        <w:t xml:space="preserve">S1 File. </w:t>
      </w:r>
      <w:r w:rsidRPr="00353814">
        <w:rPr>
          <w:rFonts w:ascii="Times New Roman" w:hAnsi="Times New Roman" w:cs="Times New Roman"/>
          <w:b/>
          <w:sz w:val="24"/>
          <w:szCs w:val="24"/>
        </w:rPr>
        <w:t>Advanced auxiliary equation</w:t>
      </w:r>
      <w:r w:rsidR="004C6A13">
        <w:rPr>
          <w:rFonts w:ascii="Times New Roman" w:hAnsi="Times New Roman" w:cs="Times New Roman"/>
          <w:b/>
          <w:sz w:val="24"/>
          <w:szCs w:val="24"/>
        </w:rPr>
        <w:t xml:space="preserve"> method</w:t>
      </w:r>
      <w:r w:rsidRPr="00353814">
        <w:rPr>
          <w:rFonts w:ascii="Times New Roman" w:hAnsi="Times New Roman" w:cs="Times New Roman"/>
          <w:b/>
          <w:sz w:val="24"/>
          <w:szCs w:val="24"/>
        </w:rPr>
        <w:t>.</w:t>
      </w:r>
    </w:p>
    <w:p w14:paraId="68EE4051" w14:textId="77777777" w:rsidR="00376615" w:rsidRDefault="00376615" w:rsidP="003766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sider a NLEEs in the following structure,</w:t>
      </w:r>
    </w:p>
    <w:p w14:paraId="17265B2A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Ɲ(u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……)=0,</m:t>
        </m:r>
      </m:oMath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                        </w:t>
      </w:r>
      <w:r>
        <w:rPr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Fonts w:ascii="Times New Roman" w:hAnsi="Times New Roman" w:cs="Times New Roman"/>
          <w:sz w:val="24"/>
          <w:szCs w:val="24"/>
        </w:rPr>
        <w:tab/>
        <w:t xml:space="preserve">    (B1)</w:t>
      </w:r>
    </w:p>
    <w:p w14:paraId="358417C6" w14:textId="77777777" w:rsidR="00376615" w:rsidRDefault="00376615" w:rsidP="003766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Ɲ</m:t>
        </m:r>
      </m:oMath>
      <w:r>
        <w:rPr>
          <w:rFonts w:ascii="Times New Roman" w:hAnsi="Times New Roman" w:cs="Times New Roman"/>
          <w:sz w:val="24"/>
          <w:szCs w:val="24"/>
        </w:rPr>
        <w:t xml:space="preserve"> is a nonlinear polynomial function of wave function </w:t>
      </w:r>
      <m:oMath>
        <m:r>
          <w:rPr>
            <w:rFonts w:ascii="Cambria Math" w:hAnsi="Cambria Math" w:cs="Times New Roman"/>
            <w:sz w:val="24"/>
            <w:szCs w:val="24"/>
          </w:rPr>
          <m:t>u(x,t)</m:t>
        </m:r>
      </m:oMath>
      <w:r>
        <w:rPr>
          <w:rFonts w:ascii="Times New Roman" w:hAnsi="Times New Roman" w:cs="Times New Roman"/>
          <w:sz w:val="24"/>
          <w:szCs w:val="24"/>
        </w:rPr>
        <w:t xml:space="preserve">, and including its disparate partial </w:t>
      </w:r>
      <w:proofErr w:type="gramStart"/>
      <w:r>
        <w:rPr>
          <w:rFonts w:ascii="Times New Roman" w:hAnsi="Times New Roman" w:cs="Times New Roman"/>
          <w:sz w:val="24"/>
          <w:szCs w:val="24"/>
        </w:rPr>
        <w:t>derivativ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ppose that</w:t>
      </w:r>
    </w:p>
    <w:p w14:paraId="2790E5A4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u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,y,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 φ(ξ)</m:t>
        </m:r>
      </m:oMath>
      <w:r>
        <w:rPr>
          <w:rFonts w:ascii="Times New Roman" w:eastAsia="cmr10" w:hAnsi="Times New Roman" w:cs="Times New Roman"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>ξ=λx+μy-σt</m:t>
        </m:r>
      </m:oMath>
      <w:r>
        <w:rPr>
          <w:rFonts w:ascii="Times New Roman" w:eastAsia="cmr10" w:hAnsi="Times New Roman" w:cs="Times New Roman"/>
          <w:sz w:val="24"/>
          <w:szCs w:val="24"/>
        </w:rPr>
        <w:t xml:space="preserve">.                                                                           </w:t>
      </w:r>
      <w:r>
        <w:rPr>
          <w:rFonts w:ascii="Times New Roman" w:hAnsi="Times New Roman" w:cs="Times New Roman"/>
          <w:sz w:val="24"/>
          <w:szCs w:val="24"/>
        </w:rPr>
        <w:t>(B2)</w:t>
      </w:r>
    </w:p>
    <w:p w14:paraId="7CC68ED4" w14:textId="77777777" w:rsidR="00376615" w:rsidRDefault="00376615" w:rsidP="003766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In Eq. (B2), the coefficient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λ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μ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represents the width of the soliton i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x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y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-directions and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σ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speed of soliton. </w:t>
      </w:r>
      <w:r>
        <w:rPr>
          <w:rFonts w:ascii="Times New Roman" w:hAnsi="Times New Roman" w:cs="Times New Roman"/>
          <w:sz w:val="24"/>
          <w:szCs w:val="24"/>
        </w:rPr>
        <w:t xml:space="preserve">Eq. (B2) converts to Eq. (B1) into a nonlinear ordinary differential equation as </w:t>
      </w:r>
    </w:p>
    <w:p w14:paraId="68625B71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£( φ,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φ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,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φ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″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,⋯⋯⋯)=0,</m:t>
        </m:r>
      </m:oMath>
      <w:r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                                                (B3)</w:t>
      </w:r>
    </w:p>
    <w:p w14:paraId="205AE4C8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ong them, prime represents the derivative of </w:t>
      </w:r>
      <m:oMath>
        <m:r>
          <w:rPr>
            <w:rFonts w:ascii="Cambria Math" w:hAnsi="Cambria Math" w:cs="Times New Roman"/>
            <w:sz w:val="24"/>
            <w:szCs w:val="24"/>
          </w:rPr>
          <m:t>ξ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ccording to the AAE method, the solution of Eq. (B3) is </w:t>
      </w:r>
      <w:proofErr w:type="gramStart"/>
      <w:r>
        <w:rPr>
          <w:rFonts w:ascii="Times New Roman" w:hAnsi="Times New Roman" w:cs="Times New Roman"/>
          <w:sz w:val="24"/>
          <w:szCs w:val="24"/>
        </w:rPr>
        <w:t>conjectu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be</w:t>
      </w:r>
    </w:p>
    <w:p w14:paraId="5A078141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φ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0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g(ξ)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</m:e>
        </m:nary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                               (B4)</w:t>
      </w:r>
    </w:p>
    <w:p w14:paraId="6CF68815" w14:textId="77777777" w:rsidR="00376615" w:rsidRDefault="00376615" w:rsidP="003766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 the constant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……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are calculated, such that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≠0</m:t>
        </m:r>
      </m:oMath>
      <w:r>
        <w:rPr>
          <w:rFonts w:ascii="Times New Roman" w:hAnsi="Times New Roman" w:cs="Times New Roman"/>
          <w:sz w:val="24"/>
          <w:szCs w:val="24"/>
        </w:rPr>
        <w:t xml:space="preserve">, according to the balanced theorem, we get value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>
        <w:rPr>
          <w:rFonts w:ascii="Times New Roman" w:hAnsi="Times New Roman" w:cs="Times New Roman"/>
          <w:sz w:val="24"/>
          <w:szCs w:val="24"/>
        </w:rPr>
        <w:t xml:space="preserve"> in Eq. (B4) and </w:t>
      </w:r>
      <m:oMath>
        <m:r>
          <w:rPr>
            <w:rFonts w:ascii="Cambria Math" w:hAnsi="Cambria Math" w:cs="Times New Roman"/>
            <w:sz w:val="24"/>
            <w:szCs w:val="24"/>
          </w:rPr>
          <m:t>g(ξ)</m:t>
        </m:r>
      </m:oMath>
      <w:r>
        <w:rPr>
          <w:rFonts w:ascii="Times New Roman" w:hAnsi="Times New Roman" w:cs="Times New Roman"/>
          <w:sz w:val="24"/>
          <w:szCs w:val="24"/>
        </w:rPr>
        <w:t xml:space="preserve"> are the solution of the equation as</w:t>
      </w:r>
    </w:p>
    <w:p w14:paraId="48CF75EE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'</m:t>
            </m:r>
          </m:sup>
        </m:sSup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ξ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num>
          <m:den>
            <m:func>
              <m:func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a</m:t>
                    </m:r>
                  </m:e>
                </m:d>
              </m:e>
            </m:func>
          </m:den>
        </m:f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ξ</m:t>
                    </m:r>
                  </m:e>
                </m:d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β+γ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ξ</m:t>
                    </m:r>
                  </m:e>
                </m:d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.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      (B5)</w:t>
      </w:r>
    </w:p>
    <w:p w14:paraId="59EBFF4E" w14:textId="49451143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is step, we </w:t>
      </w:r>
      <w:r>
        <w:rPr>
          <w:rFonts w:ascii="Times New Roman" w:hAnsi="Times New Roman" w:cs="Times New Roman"/>
          <w:sz w:val="24"/>
          <w:szCs w:val="24"/>
        </w:rPr>
        <w:t>substitute</w:t>
      </w:r>
      <w:r>
        <w:rPr>
          <w:rFonts w:ascii="Times New Roman" w:hAnsi="Times New Roman" w:cs="Times New Roman"/>
          <w:sz w:val="24"/>
          <w:szCs w:val="24"/>
        </w:rPr>
        <w:t xml:space="preserve"> the Eq. (B4) and Eq. (B5) into Eq. (B3) and we get an algebraic equation which are equated left and right side based on powers of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,(i=0,1,2,3……)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As a result, we gain an algebraic equation, solving these equations and we find out the values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,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,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……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σ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solutions of Eq. (B5) are obtained as follows:</w:t>
      </w:r>
      <w:bookmarkStart w:id="0" w:name="_GoBack"/>
      <w:bookmarkEnd w:id="0"/>
    </w:p>
    <w:p w14:paraId="4DAE36FD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1: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4</m:t>
        </m:r>
        <m:r>
          <w:rPr>
            <w:rFonts w:ascii="Cambria Math" w:eastAsiaTheme="minorEastAsia" w:hAnsi="Cambria Math" w:cs="Times New Roman"/>
            <w:sz w:val="24"/>
            <w:szCs w:val="24"/>
          </w:rPr>
          <m:t>αγ</m:t>
        </m:r>
        <m:r>
          <w:rPr>
            <w:rFonts w:ascii="Cambria Math" w:hAnsi="Cambria Math" w:cs="Times New Roman"/>
            <w:sz w:val="24"/>
            <w:szCs w:val="24"/>
          </w:rPr>
          <m:t>&lt;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γ≠0,</m:t>
        </m:r>
      </m:oMath>
    </w:p>
    <w:p w14:paraId="2F807814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β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γ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γ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γ</m:t>
            </m:r>
          </m:den>
        </m:f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tan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αγ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rad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(2.5.1)</w:t>
      </w:r>
    </w:p>
    <w:p w14:paraId="6E8B6DE1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</w:p>
    <w:p w14:paraId="7603500A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β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γ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γ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γ</m:t>
            </m:r>
          </m:den>
        </m:f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cot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αγ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rad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82280D9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2: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4</m:t>
        </m:r>
        <m:r>
          <w:rPr>
            <w:rFonts w:ascii="Cambria Math" w:eastAsiaTheme="minorEastAsia" w:hAnsi="Cambria Math" w:cs="Times New Roman"/>
            <w:sz w:val="24"/>
            <w:szCs w:val="24"/>
          </w:rPr>
          <m:t>αγ</m:t>
        </m:r>
        <m:r>
          <w:rPr>
            <w:rFonts w:ascii="Cambria Math" w:hAnsi="Cambria Math" w:cs="Times New Roman"/>
            <w:sz w:val="24"/>
            <w:szCs w:val="24"/>
          </w:rPr>
          <m:t>&gt;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γ≠0,</m:t>
        </m:r>
      </m:oMath>
    </w:p>
    <w:p w14:paraId="5EB5F05A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β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γ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γ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γ</m:t>
            </m:r>
          </m:den>
        </m:f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tanh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αγ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rad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04D29FB7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</w:p>
    <w:p w14:paraId="1F45DBFD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β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γ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γ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γ</m:t>
            </m:r>
          </m:den>
        </m:f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coth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αγ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rad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56154EB4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3: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4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lt;0,</m:t>
        </m:r>
        <m:r>
          <w:rPr>
            <w:rFonts w:ascii="Cambria Math" w:eastAsiaTheme="minorEastAsia" w:hAnsi="Cambria Math" w:cs="Times New Roman"/>
            <w:sz w:val="24"/>
            <w:szCs w:val="24"/>
          </w:rPr>
          <m:t>γ≠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γ=-α,</m:t>
        </m:r>
      </m:oMath>
    </w:p>
    <w:p w14:paraId="0A792869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α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4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α</m:t>
            </m:r>
          </m:den>
        </m:f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tan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-β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rad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50FEF87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nd</w:t>
      </w:r>
    </w:p>
    <w:p w14:paraId="2F64EE67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α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4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α</m:t>
            </m:r>
          </m:den>
        </m:f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cot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-β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rad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E1AAF86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4: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4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gt;0,</m:t>
        </m:r>
        <m:r>
          <w:rPr>
            <w:rFonts w:ascii="Cambria Math" w:eastAsiaTheme="minorEastAsia" w:hAnsi="Cambria Math" w:cs="Times New Roman"/>
            <w:sz w:val="24"/>
            <w:szCs w:val="24"/>
          </w:rPr>
          <m:t>γ≠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γ=-α,</m:t>
        </m:r>
      </m:oMath>
    </w:p>
    <w:p w14:paraId="70CC73CE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α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4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α</m:t>
            </m:r>
          </m:den>
        </m:f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tanh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4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rad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E8394A7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nd</w:t>
      </w:r>
    </w:p>
    <w:p w14:paraId="48EABD62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α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4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α</m:t>
            </m:r>
          </m:den>
        </m:f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coth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4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rad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0703609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5: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4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lt;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γ=α,</m:t>
        </m:r>
      </m:oMath>
    </w:p>
    <w:p w14:paraId="1BD5E484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β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α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4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α</m:t>
            </m:r>
          </m:den>
        </m:f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tan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4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rad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7AC6F7F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nd</w:t>
      </w:r>
    </w:p>
    <w:p w14:paraId="2D3E4948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β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α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4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α</m:t>
            </m:r>
          </m:den>
        </m:f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cot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4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rad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98E2998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6: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4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gt;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γ=α,</m:t>
        </m:r>
      </m:oMath>
    </w:p>
    <w:p w14:paraId="6DDE8F45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β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α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4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α</m:t>
            </m:r>
          </m:den>
        </m:f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tanh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rad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0E2B4F38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nd</w:t>
      </w:r>
    </w:p>
    <w:p w14:paraId="2E8AC247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β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α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4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α</m:t>
            </m:r>
          </m:den>
        </m:f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coth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rad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1C4BFAB5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7: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4</m:t>
        </m:r>
        <m:r>
          <w:rPr>
            <w:rFonts w:ascii="Cambria Math" w:eastAsiaTheme="minorEastAsia" w:hAnsi="Cambria Math" w:cs="Times New Roman"/>
            <w:sz w:val="24"/>
            <w:szCs w:val="24"/>
          </w:rPr>
          <m:t>αγ</m:t>
        </m:r>
        <m:r>
          <w:rPr>
            <w:rFonts w:ascii="Cambria Math" w:hAnsi="Cambria Math" w:cs="Times New Roman"/>
            <w:sz w:val="24"/>
            <w:szCs w:val="24"/>
          </w:rPr>
          <m:t>,</m:t>
        </m:r>
      </m:oMath>
    </w:p>
    <w:p w14:paraId="29DDAE39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+βξ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γξ</m:t>
            </m:r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38718A96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8: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αγ</m:t>
        </m:r>
        <m:r>
          <w:rPr>
            <w:rFonts w:ascii="Cambria Math" w:hAnsi="Cambria Math" w:cs="Times New Roman"/>
            <w:sz w:val="24"/>
            <w:szCs w:val="24"/>
          </w:rPr>
          <m:t>&lt;0,</m:t>
        </m:r>
        <m:r>
          <w:rPr>
            <w:rFonts w:ascii="Cambria Math" w:eastAsiaTheme="minorEastAsia" w:hAnsi="Cambria Math" w:cs="Times New Roman"/>
            <w:sz w:val="24"/>
            <w:szCs w:val="24"/>
          </w:rPr>
          <m:t>β</m:t>
        </m:r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γ≠0,</m:t>
        </m:r>
      </m:oMath>
    </w:p>
    <w:p w14:paraId="76DE7A13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den>
            </m:f>
          </m:e>
        </m:ra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tanh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γ</m:t>
                </m:r>
              </m:e>
            </m:ra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ξ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4FFE2615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nd</w:t>
      </w:r>
    </w:p>
    <w:p w14:paraId="6407E525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den>
            </m:f>
          </m:e>
        </m:ra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coth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γ</m:t>
                </m:r>
              </m:e>
            </m:ra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ξ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1DEE9D67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9: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β</m:t>
        </m:r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α=-γ,</m:t>
        </m:r>
      </m:oMath>
    </w:p>
    <w:p w14:paraId="66192D8A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-2γξ)</m:t>
                </m:r>
              </m:sup>
            </m:sSup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1+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-2γξ)</m:t>
                </m:r>
              </m:sup>
            </m:sSup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6EF4FF04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10: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α=γ=0,</m:t>
        </m:r>
      </m:oMath>
    </w:p>
    <w:p w14:paraId="47E82E45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cosh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βξ</m:t>
                </m:r>
              </m:e>
            </m:d>
          </m:e>
        </m:func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sinh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ξ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3143E39C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11: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β=α=K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γ=0,</m:t>
        </m:r>
      </m:oMath>
    </w:p>
    <w:p w14:paraId="147FA9A5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ξ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-1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009BEDD8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12: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β=γ=K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α=0,</m:t>
        </m:r>
      </m:oMath>
    </w:p>
    <w:p w14:paraId="79003535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ξ</m:t>
                </m:r>
              </m:sup>
            </m:sSup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ξ</m:t>
                </m:r>
              </m:sup>
            </m:sSup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180625DF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13: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β=(α+γ),</m:t>
        </m:r>
      </m:oMath>
    </w:p>
    <w:p w14:paraId="3EE7A584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α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α-γ)ξ</m:t>
                </m:r>
              </m:sup>
            </m:sSup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α-γ)ξ</m:t>
                </m:r>
              </m:sup>
            </m:sSup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57C59A0F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14: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β=-(α+γ),</m:t>
        </m:r>
      </m:oMath>
    </w:p>
    <w:p w14:paraId="52B41ADF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α-γ)ξ</m:t>
                </m:r>
              </m:sup>
            </m:sSup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α-γ)ξ</m:t>
                </m:r>
              </m:sup>
            </m:sSup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6277CCA7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15: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α=0,</m:t>
        </m:r>
      </m:oMath>
    </w:p>
    <w:p w14:paraId="28F3153C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βξ</m:t>
                </m:r>
              </m:sup>
            </m:sSup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γ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βξ</m:t>
                </m:r>
              </m:sup>
            </m:sSup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10826E39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16: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γ=β=α≠0,</m:t>
        </m:r>
      </m:oMath>
    </w:p>
    <w:p w14:paraId="76CB48DC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{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e>
        </m:rad>
        <m:r>
          <w:rPr>
            <w:rFonts w:ascii="Cambria Math" w:eastAsiaTheme="minorEastAsia" w:hAnsi="Cambria Math" w:cs="Times New Roman"/>
            <w:sz w:val="24"/>
            <w:szCs w:val="24"/>
          </w:rPr>
          <m:t xml:space="preserve"> tan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</m:t>
                    </m:r>
                  </m:e>
                </m:rad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ξ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-1}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6FB71D0D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17: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γ=β=0,</m:t>
        </m:r>
      </m:oMath>
    </w:p>
    <w:p w14:paraId="5EE262BF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αξ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2DF3304D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18: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α=β=0,</m:t>
        </m:r>
      </m:oMath>
    </w:p>
    <w:p w14:paraId="6590B790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1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ξ</m:t>
            </m:r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BDEF4FD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19: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γ=α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β=0,</m:t>
        </m:r>
      </m:oMath>
    </w:p>
    <w:p w14:paraId="33697A68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tan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ξ</m:t>
                </m:r>
              </m:e>
            </m:d>
          </m:e>
        </m:func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089C238" w14:textId="77777777" w:rsidR="00376615" w:rsidRDefault="00376615" w:rsidP="0037661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20: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γ=0,</m:t>
        </m:r>
      </m:oMath>
    </w:p>
    <w:p w14:paraId="6FECC165" w14:textId="77777777" w:rsidR="00376615" w:rsidRDefault="00376615" w:rsidP="0037661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(ξ)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68C444FD" w14:textId="77777777" w:rsidR="00376615" w:rsidRDefault="00376615" w:rsidP="003766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lieving these values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=0,1,2,….,N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,</m:t>
        </m:r>
        <m:r>
          <w:rPr>
            <w:rFonts w:ascii="Cambria Math" w:eastAsiaTheme="minorEastAsia" w:hAnsi="Cambria Math" w:cs="Times New Roman"/>
            <w:sz w:val="24"/>
            <w:szCs w:val="24"/>
          </w:rPr>
          <m:t>α</m:t>
        </m:r>
        <m:r>
          <w:rPr>
            <w:rFonts w:ascii="Cambria Math" w:hAnsi="Cambria Math" w:cs="Times New Roman"/>
            <w:sz w:val="24"/>
            <w:szCs w:val="24"/>
          </w:rPr>
          <m:t>,</m:t>
        </m:r>
        <m:r>
          <w:rPr>
            <w:rFonts w:ascii="Cambria Math" w:eastAsiaTheme="minorEastAsia" w:hAnsi="Cambria Math" w:cs="Times New Roman"/>
            <w:sz w:val="24"/>
            <w:szCs w:val="24"/>
          </w:rPr>
          <m:t>β,γ</m:t>
        </m:r>
      </m:oMath>
      <w:r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function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>g(ξ)</m:t>
        </m:r>
      </m:oMath>
      <w:r>
        <w:rPr>
          <w:rFonts w:ascii="Times New Roman" w:hAnsi="Times New Roman" w:cs="Times New Roman"/>
          <w:sz w:val="24"/>
          <w:szCs w:val="24"/>
        </w:rPr>
        <w:t xml:space="preserve"> into Eq. (B4), produce numerous soliton solutions to the Eq. (B1) [6, 29].</w:t>
      </w:r>
    </w:p>
    <w:p w14:paraId="4B0329A6" w14:textId="77777777" w:rsidR="00353814" w:rsidRPr="002D4A5A" w:rsidRDefault="00353814" w:rsidP="00F33955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353814" w:rsidRPr="002D4A5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66297C" w14:textId="77777777" w:rsidR="009821D9" w:rsidRDefault="009821D9" w:rsidP="00353814">
      <w:pPr>
        <w:spacing w:after="0" w:line="240" w:lineRule="auto"/>
      </w:pPr>
      <w:r>
        <w:separator/>
      </w:r>
    </w:p>
  </w:endnote>
  <w:endnote w:type="continuationSeparator" w:id="0">
    <w:p w14:paraId="673FE58C" w14:textId="77777777" w:rsidR="009821D9" w:rsidRDefault="009821D9" w:rsidP="003538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mr10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375625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744A22" w14:textId="77777777" w:rsidR="00353814" w:rsidRDefault="003538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6A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4CCD13" w14:textId="77777777" w:rsidR="00353814" w:rsidRDefault="003538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377728" w14:textId="77777777" w:rsidR="009821D9" w:rsidRDefault="009821D9" w:rsidP="00353814">
      <w:pPr>
        <w:spacing w:after="0" w:line="240" w:lineRule="auto"/>
      </w:pPr>
      <w:r>
        <w:separator/>
      </w:r>
    </w:p>
  </w:footnote>
  <w:footnote w:type="continuationSeparator" w:id="0">
    <w:p w14:paraId="19ECA663" w14:textId="77777777" w:rsidR="009821D9" w:rsidRDefault="009821D9" w:rsidP="003538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698C"/>
    <w:rsid w:val="0015446B"/>
    <w:rsid w:val="001F46E0"/>
    <w:rsid w:val="00353814"/>
    <w:rsid w:val="00376615"/>
    <w:rsid w:val="004C6A13"/>
    <w:rsid w:val="009821D9"/>
    <w:rsid w:val="009846F4"/>
    <w:rsid w:val="00A2698C"/>
    <w:rsid w:val="00EE4478"/>
    <w:rsid w:val="00F33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31564"/>
  <w15:docId w15:val="{6EB123F1-B993-4E5F-AFF5-08E8D51F9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39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39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95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339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3538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814"/>
  </w:style>
  <w:style w:type="paragraph" w:styleId="Footer">
    <w:name w:val="footer"/>
    <w:basedOn w:val="Normal"/>
    <w:link w:val="FooterChar"/>
    <w:uiPriority w:val="99"/>
    <w:unhideWhenUsed/>
    <w:rsid w:val="003538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8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6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66</Words>
  <Characters>3800</Characters>
  <Application>Microsoft Office Word</Application>
  <DocSecurity>0</DocSecurity>
  <Lines>31</Lines>
  <Paragraphs>8</Paragraphs>
  <ScaleCrop>false</ScaleCrop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ICOM</dc:creator>
  <cp:keywords/>
  <dc:description/>
  <cp:lastModifiedBy> </cp:lastModifiedBy>
  <cp:revision>6</cp:revision>
  <dcterms:created xsi:type="dcterms:W3CDTF">2024-03-01T08:37:00Z</dcterms:created>
  <dcterms:modified xsi:type="dcterms:W3CDTF">2024-04-10T02:44:00Z</dcterms:modified>
</cp:coreProperties>
</file>